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96BDF" w14:textId="491A27E4" w:rsidR="0021007C" w:rsidRDefault="0021007C" w:rsidP="0021007C">
      <w:pPr>
        <w:jc w:val="both"/>
        <w:rPr>
          <w:rFonts w:cs="Arial"/>
          <w:sz w:val="24"/>
          <w:szCs w:val="24"/>
          <w:lang w:val="en-US"/>
        </w:rPr>
      </w:pP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453"/>
        <w:gridCol w:w="1523"/>
        <w:gridCol w:w="1134"/>
        <w:gridCol w:w="774"/>
        <w:gridCol w:w="927"/>
        <w:gridCol w:w="1134"/>
        <w:gridCol w:w="709"/>
        <w:gridCol w:w="1134"/>
      </w:tblGrid>
      <w:tr w:rsidR="0021007C" w:rsidRPr="00D429C9" w14:paraId="4770E1E3" w14:textId="77777777" w:rsidTr="002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gridSpan w:val="2"/>
            <w:vMerge w:val="restart"/>
          </w:tcPr>
          <w:p w14:paraId="553BF2C6" w14:textId="77777777" w:rsidR="0021007C" w:rsidRPr="00A6413A" w:rsidRDefault="0021007C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b w:val="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2835" w:type="dxa"/>
            <w:gridSpan w:val="3"/>
          </w:tcPr>
          <w:p w14:paraId="77DD6893" w14:textId="77777777" w:rsidR="0021007C" w:rsidRPr="00D429C9" w:rsidRDefault="0021007C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>Plant density</w:t>
            </w:r>
          </w:p>
          <w:p w14:paraId="0401B6A8" w14:textId="77777777" w:rsidR="0021007C" w:rsidRPr="001F3CD2" w:rsidRDefault="0021007C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557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991 (44%)</w:t>
            </w:r>
          </w:p>
        </w:tc>
        <w:tc>
          <w:tcPr>
            <w:tcW w:w="2977" w:type="dxa"/>
            <w:gridSpan w:val="3"/>
          </w:tcPr>
          <w:p w14:paraId="50C90A32" w14:textId="77777777" w:rsidR="0021007C" w:rsidRPr="00D429C9" w:rsidRDefault="0021007C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>Species density</w:t>
            </w:r>
          </w:p>
          <w:p w14:paraId="4B98FEB9" w14:textId="77777777" w:rsidR="0021007C" w:rsidRPr="001F3CD2" w:rsidRDefault="0021007C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336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983 (66%)</w:t>
            </w:r>
          </w:p>
        </w:tc>
      </w:tr>
      <w:tr w:rsidR="0021007C" w:rsidRPr="00A6413A" w14:paraId="3723511E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vMerge/>
          </w:tcPr>
          <w:p w14:paraId="5096A3C5" w14:textId="77777777" w:rsidR="0021007C" w:rsidRPr="00A6413A" w:rsidRDefault="0021007C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E15A265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74" w:type="dxa"/>
          </w:tcPr>
          <w:p w14:paraId="5F03D0C2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927" w:type="dxa"/>
          </w:tcPr>
          <w:p w14:paraId="306C9B0A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A6413A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</w:tcPr>
          <w:p w14:paraId="51848C13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09" w:type="dxa"/>
          </w:tcPr>
          <w:p w14:paraId="64FE8CA4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</w:tcPr>
          <w:p w14:paraId="14666452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A6413A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</w:tr>
      <w:tr w:rsidR="0021007C" w:rsidRPr="00A6413A" w14:paraId="5FD1C9ED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  <w:shd w:val="clear" w:color="auto" w:fill="F2F2F2" w:themeFill="background1" w:themeFillShade="F2"/>
          </w:tcPr>
          <w:p w14:paraId="60EBAFA2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b w:val="0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1523" w:type="dxa"/>
          </w:tcPr>
          <w:p w14:paraId="4CBDBB7C" w14:textId="77777777" w:rsidR="0021007C" w:rsidRPr="001F3CD2" w:rsidRDefault="0021007C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1134" w:type="dxa"/>
          </w:tcPr>
          <w:p w14:paraId="25CE5186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5983.7</w:t>
            </w:r>
          </w:p>
        </w:tc>
        <w:tc>
          <w:tcPr>
            <w:tcW w:w="774" w:type="dxa"/>
          </w:tcPr>
          <w:p w14:paraId="771A5479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2139.2</w:t>
            </w:r>
          </w:p>
        </w:tc>
        <w:tc>
          <w:tcPr>
            <w:tcW w:w="927" w:type="dxa"/>
          </w:tcPr>
          <w:p w14:paraId="48279B25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3277B794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709" w:type="dxa"/>
          </w:tcPr>
          <w:p w14:paraId="35CA7A24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4" w:type="dxa"/>
          </w:tcPr>
          <w:p w14:paraId="33BC7498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sz w:val="20"/>
                <w:szCs w:val="20"/>
              </w:rPr>
              <w:t>0.03</w:t>
            </w:r>
          </w:p>
        </w:tc>
      </w:tr>
      <w:tr w:rsidR="0021007C" w:rsidRPr="00A6413A" w14:paraId="2155A940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0E3C79B8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41163B8B" w14:textId="77777777" w:rsidR="0021007C" w:rsidRPr="001F3CD2" w:rsidRDefault="0021007C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34" w:type="dxa"/>
          </w:tcPr>
          <w:p w14:paraId="0CF72A14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-81.6</w:t>
            </w:r>
          </w:p>
        </w:tc>
        <w:tc>
          <w:tcPr>
            <w:tcW w:w="774" w:type="dxa"/>
          </w:tcPr>
          <w:p w14:paraId="0115E7EF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58.8</w:t>
            </w:r>
          </w:p>
        </w:tc>
        <w:tc>
          <w:tcPr>
            <w:tcW w:w="927" w:type="dxa"/>
          </w:tcPr>
          <w:p w14:paraId="406F64CF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0C7B40C1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6F6FEC19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33C17FEE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sz w:val="20"/>
                <w:szCs w:val="20"/>
              </w:rPr>
              <w:t>4.59</w:t>
            </w:r>
            <w:r w:rsidRPr="00A6413A">
              <w:rPr>
                <w:rFonts w:ascii="Calibri" w:hAnsi="Calibri"/>
                <w:b/>
                <w:sz w:val="20"/>
                <w:szCs w:val="20"/>
                <w:vertAlign w:val="superscript"/>
              </w:rPr>
              <w:t>-7</w:t>
            </w:r>
          </w:p>
        </w:tc>
      </w:tr>
      <w:tr w:rsidR="0021007C" w:rsidRPr="00A6413A" w14:paraId="3EBD41CA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  <w:shd w:val="clear" w:color="auto" w:fill="F2F2F2" w:themeFill="background1" w:themeFillShade="F2"/>
          </w:tcPr>
          <w:p w14:paraId="6E4AC348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4532827D" w14:textId="77777777" w:rsidR="0021007C" w:rsidRPr="001F3CD2" w:rsidRDefault="0021007C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134" w:type="dxa"/>
          </w:tcPr>
          <w:p w14:paraId="3DC4CD74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-103.7</w:t>
            </w:r>
          </w:p>
        </w:tc>
        <w:tc>
          <w:tcPr>
            <w:tcW w:w="774" w:type="dxa"/>
          </w:tcPr>
          <w:p w14:paraId="420A9F07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323.9</w:t>
            </w:r>
          </w:p>
        </w:tc>
        <w:tc>
          <w:tcPr>
            <w:tcW w:w="927" w:type="dxa"/>
          </w:tcPr>
          <w:p w14:paraId="2C8398C0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75</w:t>
            </w:r>
          </w:p>
        </w:tc>
        <w:tc>
          <w:tcPr>
            <w:tcW w:w="1134" w:type="dxa"/>
          </w:tcPr>
          <w:p w14:paraId="4F87C2FC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09" w:type="dxa"/>
          </w:tcPr>
          <w:p w14:paraId="26501118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68AC8D7F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413A">
              <w:rPr>
                <w:rFonts w:ascii="Calibri" w:hAnsi="Calibri"/>
                <w:sz w:val="20"/>
                <w:szCs w:val="20"/>
              </w:rPr>
              <w:t>0.87</w:t>
            </w:r>
          </w:p>
        </w:tc>
      </w:tr>
      <w:tr w:rsidR="0021007C" w:rsidRPr="00A6413A" w14:paraId="3DCD1DE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7D91B77F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A399086" w14:textId="77777777" w:rsidR="0021007C" w:rsidRPr="001F3CD2" w:rsidRDefault="0021007C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34" w:type="dxa"/>
          </w:tcPr>
          <w:p w14:paraId="6D6A5B97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6.3</w:t>
            </w:r>
          </w:p>
        </w:tc>
        <w:tc>
          <w:tcPr>
            <w:tcW w:w="774" w:type="dxa"/>
          </w:tcPr>
          <w:p w14:paraId="244893D0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83.2</w:t>
            </w:r>
          </w:p>
        </w:tc>
        <w:tc>
          <w:tcPr>
            <w:tcW w:w="927" w:type="dxa"/>
          </w:tcPr>
          <w:p w14:paraId="0F5B5208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3D66AA9D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26AC1B3C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339D8A3D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413A">
              <w:rPr>
                <w:rFonts w:ascii="Calibri" w:hAnsi="Calibri"/>
                <w:sz w:val="20"/>
                <w:szCs w:val="20"/>
              </w:rPr>
              <w:t>0.42</w:t>
            </w:r>
          </w:p>
        </w:tc>
      </w:tr>
      <w:tr w:rsidR="0021007C" w:rsidRPr="00A6413A" w14:paraId="06DE2144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</w:tcPr>
          <w:p w14:paraId="0100F54C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b w:val="0"/>
                <w:sz w:val="20"/>
                <w:szCs w:val="20"/>
                <w:lang w:val="en-US"/>
              </w:rPr>
              <w:t>Intermediate stage</w:t>
            </w:r>
          </w:p>
        </w:tc>
        <w:tc>
          <w:tcPr>
            <w:tcW w:w="1523" w:type="dxa"/>
          </w:tcPr>
          <w:p w14:paraId="1CCF17F0" w14:textId="77777777" w:rsidR="0021007C" w:rsidRPr="001F3CD2" w:rsidRDefault="0021007C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Dry</w:t>
            </w:r>
          </w:p>
        </w:tc>
        <w:tc>
          <w:tcPr>
            <w:tcW w:w="1134" w:type="dxa"/>
          </w:tcPr>
          <w:p w14:paraId="4FD615EC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1298.5</w:t>
            </w:r>
          </w:p>
        </w:tc>
        <w:tc>
          <w:tcPr>
            <w:tcW w:w="774" w:type="dxa"/>
          </w:tcPr>
          <w:p w14:paraId="6313EBDE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548.2</w:t>
            </w:r>
          </w:p>
        </w:tc>
        <w:tc>
          <w:tcPr>
            <w:tcW w:w="927" w:type="dxa"/>
          </w:tcPr>
          <w:p w14:paraId="0E4C7FD0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27D01213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709" w:type="dxa"/>
          </w:tcPr>
          <w:p w14:paraId="74522FA0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34" w:type="dxa"/>
          </w:tcPr>
          <w:p w14:paraId="0FFA0D55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413A">
              <w:rPr>
                <w:rFonts w:ascii="Calibri" w:hAnsi="Calibri"/>
                <w:sz w:val="20"/>
                <w:szCs w:val="20"/>
              </w:rPr>
              <w:t>0.15</w:t>
            </w:r>
          </w:p>
        </w:tc>
      </w:tr>
      <w:tr w:rsidR="0021007C" w:rsidRPr="00A6413A" w14:paraId="65390214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12AEE7B3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AFB8821" w14:textId="77777777" w:rsidR="0021007C" w:rsidRPr="001F3CD2" w:rsidRDefault="0021007C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34" w:type="dxa"/>
          </w:tcPr>
          <w:p w14:paraId="7EA24C7A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53.3</w:t>
            </w:r>
          </w:p>
        </w:tc>
        <w:tc>
          <w:tcPr>
            <w:tcW w:w="774" w:type="dxa"/>
          </w:tcPr>
          <w:p w14:paraId="335CD324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58.8</w:t>
            </w:r>
          </w:p>
        </w:tc>
        <w:tc>
          <w:tcPr>
            <w:tcW w:w="927" w:type="dxa"/>
          </w:tcPr>
          <w:p w14:paraId="0B1CD86F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6CA7D152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7D161D10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5465ECC4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sz w:val="20"/>
                <w:szCs w:val="20"/>
              </w:rPr>
              <w:t>0.01</w:t>
            </w:r>
          </w:p>
        </w:tc>
      </w:tr>
      <w:tr w:rsidR="0021007C" w:rsidRPr="00A6413A" w14:paraId="7CD0E7A8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5711A22A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A870A7C" w14:textId="77777777" w:rsidR="0021007C" w:rsidRPr="001F3CD2" w:rsidRDefault="0021007C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134" w:type="dxa"/>
          </w:tcPr>
          <w:p w14:paraId="09AA201A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-59.3</w:t>
            </w:r>
          </w:p>
        </w:tc>
        <w:tc>
          <w:tcPr>
            <w:tcW w:w="774" w:type="dxa"/>
          </w:tcPr>
          <w:p w14:paraId="5E9E2BE2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323.9</w:t>
            </w:r>
          </w:p>
        </w:tc>
        <w:tc>
          <w:tcPr>
            <w:tcW w:w="927" w:type="dxa"/>
          </w:tcPr>
          <w:p w14:paraId="75065DE8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104D8133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09" w:type="dxa"/>
          </w:tcPr>
          <w:p w14:paraId="08623502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3A983909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413A">
              <w:rPr>
                <w:rFonts w:ascii="Calibri" w:hAnsi="Calibri"/>
                <w:sz w:val="20"/>
                <w:szCs w:val="20"/>
              </w:rPr>
              <w:t>0.91</w:t>
            </w:r>
          </w:p>
        </w:tc>
      </w:tr>
      <w:tr w:rsidR="0021007C" w:rsidRPr="00A6413A" w14:paraId="18123FA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75540C9E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3474FB84" w14:textId="77777777" w:rsidR="0021007C" w:rsidRPr="001F3CD2" w:rsidRDefault="0021007C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34" w:type="dxa"/>
          </w:tcPr>
          <w:p w14:paraId="06E1C302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17.5</w:t>
            </w:r>
          </w:p>
        </w:tc>
        <w:tc>
          <w:tcPr>
            <w:tcW w:w="774" w:type="dxa"/>
          </w:tcPr>
          <w:p w14:paraId="1E02E537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83.2</w:t>
            </w:r>
          </w:p>
        </w:tc>
        <w:tc>
          <w:tcPr>
            <w:tcW w:w="927" w:type="dxa"/>
          </w:tcPr>
          <w:p w14:paraId="70203F60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202C4242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5CF6A588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7D393E26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413A">
              <w:rPr>
                <w:rFonts w:ascii="Calibri" w:hAnsi="Calibri"/>
                <w:sz w:val="20"/>
                <w:szCs w:val="20"/>
              </w:rPr>
              <w:t>0.83</w:t>
            </w:r>
          </w:p>
        </w:tc>
      </w:tr>
      <w:tr w:rsidR="0021007C" w:rsidRPr="00A6413A" w14:paraId="3B108925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  <w:shd w:val="clear" w:color="auto" w:fill="F2F2F2" w:themeFill="background1" w:themeFillShade="F2"/>
          </w:tcPr>
          <w:p w14:paraId="0F20A949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A6413A">
              <w:rPr>
                <w:rFonts w:cs="Arial"/>
                <w:b w:val="0"/>
                <w:sz w:val="20"/>
                <w:szCs w:val="20"/>
                <w:lang w:val="en-US"/>
              </w:rPr>
              <w:t>Advanced stage</w:t>
            </w:r>
          </w:p>
        </w:tc>
        <w:tc>
          <w:tcPr>
            <w:tcW w:w="1523" w:type="dxa"/>
          </w:tcPr>
          <w:p w14:paraId="730B1129" w14:textId="77777777" w:rsidR="0021007C" w:rsidRPr="001F3CD2" w:rsidRDefault="0021007C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Dry (Intercept)</w:t>
            </w:r>
          </w:p>
        </w:tc>
        <w:tc>
          <w:tcPr>
            <w:tcW w:w="1134" w:type="dxa"/>
          </w:tcPr>
          <w:p w14:paraId="0A9E4237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6413A">
              <w:rPr>
                <w:b/>
                <w:sz w:val="20"/>
                <w:szCs w:val="20"/>
              </w:rPr>
              <w:t>7443.7</w:t>
            </w:r>
          </w:p>
        </w:tc>
        <w:tc>
          <w:tcPr>
            <w:tcW w:w="774" w:type="dxa"/>
          </w:tcPr>
          <w:p w14:paraId="745EF63E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6413A">
              <w:rPr>
                <w:b/>
                <w:sz w:val="20"/>
                <w:szCs w:val="20"/>
              </w:rPr>
              <w:t>240.5</w:t>
            </w:r>
          </w:p>
        </w:tc>
        <w:tc>
          <w:tcPr>
            <w:tcW w:w="927" w:type="dxa"/>
          </w:tcPr>
          <w:p w14:paraId="7A19A68D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6413A">
              <w:rPr>
                <w:b/>
                <w:sz w:val="20"/>
                <w:szCs w:val="20"/>
              </w:rPr>
              <w:t>1.49</w:t>
            </w:r>
            <w:r w:rsidRPr="00A6413A">
              <w:rPr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45175D24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709" w:type="dxa"/>
          </w:tcPr>
          <w:p w14:paraId="2C5D19E7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</w:tcPr>
          <w:p w14:paraId="0AB77502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sz w:val="20"/>
                <w:szCs w:val="20"/>
              </w:rPr>
              <w:t>0.01</w:t>
            </w:r>
          </w:p>
        </w:tc>
      </w:tr>
      <w:tr w:rsidR="0021007C" w:rsidRPr="00A6413A" w14:paraId="43EF7B46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046A2BDC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78213B1C" w14:textId="77777777" w:rsidR="0021007C" w:rsidRPr="001F3CD2" w:rsidRDefault="0021007C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34" w:type="dxa"/>
          </w:tcPr>
          <w:p w14:paraId="2DE5971C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6413A">
              <w:rPr>
                <w:b/>
                <w:sz w:val="20"/>
                <w:szCs w:val="20"/>
              </w:rPr>
              <w:t>-298.7</w:t>
            </w:r>
          </w:p>
        </w:tc>
        <w:tc>
          <w:tcPr>
            <w:tcW w:w="774" w:type="dxa"/>
          </w:tcPr>
          <w:p w14:paraId="5BE2E36A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6413A">
              <w:rPr>
                <w:b/>
                <w:sz w:val="20"/>
                <w:szCs w:val="20"/>
              </w:rPr>
              <w:t>41.6</w:t>
            </w:r>
          </w:p>
        </w:tc>
        <w:tc>
          <w:tcPr>
            <w:tcW w:w="927" w:type="dxa"/>
          </w:tcPr>
          <w:p w14:paraId="2A3B35F9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6413A">
              <w:rPr>
                <w:b/>
                <w:sz w:val="20"/>
                <w:szCs w:val="20"/>
              </w:rPr>
              <w:t>1.89</w:t>
            </w:r>
            <w:r w:rsidRPr="00A6413A">
              <w:rPr>
                <w:b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3C924A7A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09" w:type="dxa"/>
          </w:tcPr>
          <w:p w14:paraId="53400CED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5B3CBB6F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A6413A">
              <w:rPr>
                <w:rFonts w:ascii="Calibri" w:hAnsi="Calibri"/>
                <w:b/>
                <w:sz w:val="20"/>
                <w:szCs w:val="20"/>
              </w:rPr>
              <w:t>5.36</w:t>
            </w:r>
            <w:r w:rsidRPr="00A6413A">
              <w:rPr>
                <w:rFonts w:ascii="Calibri" w:hAnsi="Calibri"/>
                <w:b/>
                <w:sz w:val="20"/>
                <w:szCs w:val="20"/>
                <w:vertAlign w:val="superscript"/>
              </w:rPr>
              <w:t>-6</w:t>
            </w:r>
          </w:p>
        </w:tc>
      </w:tr>
      <w:tr w:rsidR="0021007C" w:rsidRPr="00A6413A" w14:paraId="738D5265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  <w:shd w:val="clear" w:color="auto" w:fill="F2F2F2" w:themeFill="background1" w:themeFillShade="F2"/>
          </w:tcPr>
          <w:p w14:paraId="55590020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266A158" w14:textId="77777777" w:rsidR="0021007C" w:rsidRPr="001F3CD2" w:rsidRDefault="0021007C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134" w:type="dxa"/>
          </w:tcPr>
          <w:p w14:paraId="46487F04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-132.6</w:t>
            </w:r>
          </w:p>
        </w:tc>
        <w:tc>
          <w:tcPr>
            <w:tcW w:w="774" w:type="dxa"/>
          </w:tcPr>
          <w:p w14:paraId="663D9252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229.0</w:t>
            </w:r>
          </w:p>
        </w:tc>
        <w:tc>
          <w:tcPr>
            <w:tcW w:w="927" w:type="dxa"/>
          </w:tcPr>
          <w:p w14:paraId="632333C5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14:paraId="5886008E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27D02852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77A7985E" w14:textId="77777777" w:rsidR="0021007C" w:rsidRPr="00A6413A" w:rsidRDefault="0021007C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413A">
              <w:rPr>
                <w:rFonts w:ascii="Calibri" w:hAnsi="Calibri"/>
                <w:sz w:val="20"/>
                <w:szCs w:val="20"/>
              </w:rPr>
              <w:t>0.93</w:t>
            </w:r>
          </w:p>
        </w:tc>
      </w:tr>
      <w:tr w:rsidR="0021007C" w:rsidRPr="00A6413A" w14:paraId="1FCABB04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0F9EDD76" w14:textId="77777777" w:rsidR="0021007C" w:rsidRPr="00A6413A" w:rsidRDefault="0021007C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CA2B994" w14:textId="77777777" w:rsidR="0021007C" w:rsidRPr="001F3CD2" w:rsidRDefault="0021007C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1F3CD2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34" w:type="dxa"/>
          </w:tcPr>
          <w:p w14:paraId="69B64811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1.9</w:t>
            </w:r>
          </w:p>
        </w:tc>
        <w:tc>
          <w:tcPr>
            <w:tcW w:w="774" w:type="dxa"/>
          </w:tcPr>
          <w:p w14:paraId="10F7A432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58.8</w:t>
            </w:r>
          </w:p>
        </w:tc>
        <w:tc>
          <w:tcPr>
            <w:tcW w:w="927" w:type="dxa"/>
          </w:tcPr>
          <w:p w14:paraId="0762DAD9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13A">
              <w:rPr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767271A6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09" w:type="dxa"/>
          </w:tcPr>
          <w:p w14:paraId="1F7EDDB3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413A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610BE12F" w14:textId="77777777" w:rsidR="0021007C" w:rsidRPr="00A6413A" w:rsidRDefault="0021007C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413A">
              <w:rPr>
                <w:rFonts w:ascii="Calibri" w:hAnsi="Calibri"/>
                <w:sz w:val="20"/>
                <w:szCs w:val="20"/>
              </w:rPr>
              <w:t>0.82</w:t>
            </w:r>
          </w:p>
        </w:tc>
      </w:tr>
    </w:tbl>
    <w:p w14:paraId="3F75545B" w14:textId="77777777" w:rsidR="0021007C" w:rsidRDefault="0021007C" w:rsidP="0021007C">
      <w:pPr>
        <w:jc w:val="both"/>
        <w:rPr>
          <w:rFonts w:cs="Arial"/>
          <w:sz w:val="24"/>
          <w:szCs w:val="24"/>
          <w:lang w:val="en-US"/>
        </w:rPr>
      </w:pPr>
    </w:p>
    <w:p w14:paraId="0AE2791F" w14:textId="77777777" w:rsidR="00577BC0" w:rsidRDefault="00F9461B"/>
    <w:sectPr w:rsidR="00577B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7C"/>
    <w:rsid w:val="0021007C"/>
    <w:rsid w:val="00270D1C"/>
    <w:rsid w:val="007406E1"/>
    <w:rsid w:val="00F9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2F0CA"/>
  <w15:chartTrackingRefBased/>
  <w15:docId w15:val="{B05A646D-71F5-4ECB-8539-C954A50C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0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21007C"/>
    <w:pPr>
      <w:spacing w:after="0" w:line="240" w:lineRule="auto"/>
    </w:pPr>
    <w:rPr>
      <w:lang w:val="es-H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589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Dupuy</dc:creator>
  <cp:keywords/>
  <dc:description/>
  <cp:lastModifiedBy>Juan Manuel Dupuy</cp:lastModifiedBy>
  <cp:revision>2</cp:revision>
  <dcterms:created xsi:type="dcterms:W3CDTF">2020-05-24T01:13:00Z</dcterms:created>
  <dcterms:modified xsi:type="dcterms:W3CDTF">2020-05-24T01:24:00Z</dcterms:modified>
</cp:coreProperties>
</file>